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2EF004" w14:textId="2B374988" w:rsidR="009769B5" w:rsidRDefault="009769B5" w:rsidP="009769B5">
      <w:pPr>
        <w:jc w:val="center"/>
      </w:pPr>
      <w:r w:rsidRPr="009769B5">
        <w:rPr>
          <w:noProof/>
        </w:rPr>
        <w:drawing>
          <wp:inline distT="0" distB="0" distL="0" distR="0" wp14:anchorId="373E72CD" wp14:editId="097166C5">
            <wp:extent cx="6858000" cy="5058410"/>
            <wp:effectExtent l="0" t="0" r="0" b="8890"/>
            <wp:docPr id="3" name="Picture 2" descr="A picture containing screenshot, rectangle, diagram, parallel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AD62C24C-24A8-1D72-1983-19C61908B19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A picture containing screenshot, rectangle, diagram, parallel&#10;&#10;Description automatically generated">
                      <a:extLst>
                        <a:ext uri="{FF2B5EF4-FFF2-40B4-BE49-F238E27FC236}">
                          <a16:creationId xmlns:a16="http://schemas.microsoft.com/office/drawing/2014/main" id="{AD62C24C-24A8-1D72-1983-19C61908B19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5058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BA73D7" w14:textId="77777777" w:rsidR="006843D2" w:rsidRPr="008840D2" w:rsidRDefault="006843D2" w:rsidP="006843D2">
      <w:r w:rsidRPr="008840D2">
        <w:rPr>
          <w:b/>
          <w:bCs/>
        </w:rPr>
        <w:t xml:space="preserve">Supplementary Figure 2: </w:t>
      </w:r>
      <w:r w:rsidRPr="008840D2">
        <w:t>Representative blots of p-AKT, AKT, p-S6, S6, 4E-BP1, p-4E-BP1, p-AMPK</w:t>
      </w:r>
      <w:r w:rsidRPr="008840D2">
        <w:rPr>
          <w:lang w:val="el-GR"/>
        </w:rPr>
        <w:t xml:space="preserve">α, </w:t>
      </w:r>
      <w:r w:rsidRPr="008840D2">
        <w:t>and AMPK</w:t>
      </w:r>
      <w:r w:rsidRPr="008840D2">
        <w:rPr>
          <w:lang w:val="el-GR"/>
        </w:rPr>
        <w:t>α</w:t>
      </w:r>
      <w:r w:rsidRPr="008840D2">
        <w:t xml:space="preserve"> from Chow, HFD, and HFD+17</w:t>
      </w:r>
      <w:r w:rsidRPr="008840D2">
        <w:rPr>
          <w:lang w:val="el-GR"/>
        </w:rPr>
        <w:t>α-</w:t>
      </w:r>
      <w:r w:rsidRPr="008840D2">
        <w:t xml:space="preserve">E2. </w:t>
      </w:r>
    </w:p>
    <w:p w14:paraId="030CA0C8" w14:textId="4BFADB0B" w:rsidR="009769B5" w:rsidRDefault="009769B5"/>
    <w:sectPr w:rsidR="009769B5" w:rsidSect="006843D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1F0E"/>
    <w:rsid w:val="00037DD0"/>
    <w:rsid w:val="000F02A1"/>
    <w:rsid w:val="00294933"/>
    <w:rsid w:val="00373E11"/>
    <w:rsid w:val="00594200"/>
    <w:rsid w:val="006843D2"/>
    <w:rsid w:val="00757A8D"/>
    <w:rsid w:val="00785E1F"/>
    <w:rsid w:val="00871029"/>
    <w:rsid w:val="00881F0E"/>
    <w:rsid w:val="008840D2"/>
    <w:rsid w:val="00913941"/>
    <w:rsid w:val="009769B5"/>
    <w:rsid w:val="009F1ACD"/>
    <w:rsid w:val="00A41D39"/>
    <w:rsid w:val="00AE0481"/>
    <w:rsid w:val="00C129E0"/>
    <w:rsid w:val="00F23355"/>
    <w:rsid w:val="00F31695"/>
    <w:rsid w:val="00FB0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B142DE"/>
  <w15:chartTrackingRefBased/>
  <w15:docId w15:val="{8F5BF4FC-CE20-456D-8C7C-0A34A11F3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41D3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41D39"/>
    <w:rPr>
      <w:color w:val="954F72"/>
      <w:u w:val="single"/>
    </w:rPr>
  </w:style>
  <w:style w:type="paragraph" w:customStyle="1" w:styleId="msonormal0">
    <w:name w:val="msonormal"/>
    <w:basedOn w:val="Normal"/>
    <w:rsid w:val="00A41D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A41D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Arial"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A41D39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Arial"/>
      <w:kern w:val="0"/>
      <w:sz w:val="24"/>
      <w:szCs w:val="24"/>
      <w14:ligatures w14:val="none"/>
    </w:rPr>
  </w:style>
  <w:style w:type="paragraph" w:customStyle="1" w:styleId="xl68">
    <w:name w:val="xl68"/>
    <w:basedOn w:val="Normal"/>
    <w:rsid w:val="00A41D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kern w:val="0"/>
      <w:sz w:val="24"/>
      <w:szCs w:val="24"/>
      <w14:ligatures w14:val="none"/>
    </w:rPr>
  </w:style>
  <w:style w:type="paragraph" w:customStyle="1" w:styleId="xl69">
    <w:name w:val="xl69"/>
    <w:basedOn w:val="Normal"/>
    <w:rsid w:val="00A41D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kern w:val="0"/>
      <w:sz w:val="24"/>
      <w:szCs w:val="24"/>
      <w14:ligatures w14:val="none"/>
    </w:rPr>
  </w:style>
  <w:style w:type="paragraph" w:customStyle="1" w:styleId="xl70">
    <w:name w:val="xl70"/>
    <w:basedOn w:val="Normal"/>
    <w:rsid w:val="00A41D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1">
    <w:name w:val="xl71"/>
    <w:basedOn w:val="Normal"/>
    <w:rsid w:val="00A41D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Arial"/>
      <w:kern w:val="0"/>
      <w:sz w:val="24"/>
      <w:szCs w:val="24"/>
      <w14:ligatures w14:val="none"/>
    </w:rPr>
  </w:style>
  <w:style w:type="paragraph" w:customStyle="1" w:styleId="xl72">
    <w:name w:val="xl72"/>
    <w:basedOn w:val="Normal"/>
    <w:rsid w:val="00A41D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Arial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34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4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69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23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3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4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3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7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1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2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86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24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9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3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62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6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9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83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0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1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00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</Words>
  <Characters>12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Bubak</dc:creator>
  <cp:keywords/>
  <dc:description/>
  <cp:lastModifiedBy>Matthew Bubak</cp:lastModifiedBy>
  <cp:revision>2</cp:revision>
  <dcterms:created xsi:type="dcterms:W3CDTF">2023-05-30T16:45:00Z</dcterms:created>
  <dcterms:modified xsi:type="dcterms:W3CDTF">2023-05-30T16:45:00Z</dcterms:modified>
</cp:coreProperties>
</file>